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10C516" w14:textId="77777777" w:rsidR="006442C7" w:rsidRPr="00756C63" w:rsidRDefault="006442C7" w:rsidP="006442C7">
      <w:pPr>
        <w:rPr>
          <w:rFonts w:ascii="Arial" w:hAnsi="Arial" w:cs="Arial"/>
          <w:b/>
        </w:rPr>
      </w:pPr>
      <w:r w:rsidRPr="00756C63">
        <w:rPr>
          <w:rFonts w:ascii="Arial" w:hAnsi="Arial" w:cs="Arial"/>
          <w:b/>
        </w:rPr>
        <w:t>Table S4</w:t>
      </w:r>
    </w:p>
    <w:p w14:paraId="7F65B7A7" w14:textId="77777777" w:rsidR="006442C7" w:rsidRPr="00756C63" w:rsidRDefault="006442C7" w:rsidP="006442C7">
      <w:pPr>
        <w:rPr>
          <w:rFonts w:ascii="Arial" w:hAnsi="Arial" w:cs="Arial"/>
        </w:rPr>
      </w:pPr>
    </w:p>
    <w:p w14:paraId="7C4379A0" w14:textId="77777777" w:rsidR="006442C7" w:rsidRPr="00756C63" w:rsidRDefault="006442C7" w:rsidP="006442C7">
      <w:pPr>
        <w:rPr>
          <w:rFonts w:ascii="Arial" w:hAnsi="Arial" w:cs="Arial"/>
        </w:rPr>
      </w:pPr>
      <w:r w:rsidRPr="00756C63">
        <w:rPr>
          <w:rFonts w:ascii="Arial" w:hAnsi="Arial" w:cs="Arial"/>
        </w:rPr>
        <w:t>Correlation of average T cell cytokine response of granuloma of an animal and its systemic response</w:t>
      </w:r>
    </w:p>
    <w:p w14:paraId="68883E42" w14:textId="77777777" w:rsidR="006442C7" w:rsidRDefault="006442C7" w:rsidP="006442C7">
      <w:pPr>
        <w:rPr>
          <w:rFonts w:ascii="Arial" w:hAnsi="Arial" w:cs="Arial"/>
        </w:rPr>
      </w:pPr>
    </w:p>
    <w:tbl>
      <w:tblPr>
        <w:tblW w:w="10816" w:type="dxa"/>
        <w:tblInd w:w="93" w:type="dxa"/>
        <w:tblLook w:val="04A0" w:firstRow="1" w:lastRow="0" w:firstColumn="1" w:lastColumn="0" w:noHBand="0" w:noVBand="1"/>
      </w:tblPr>
      <w:tblGrid>
        <w:gridCol w:w="1149"/>
        <w:gridCol w:w="1350"/>
        <w:gridCol w:w="1066"/>
        <w:gridCol w:w="1351"/>
        <w:gridCol w:w="1066"/>
        <w:gridCol w:w="1351"/>
        <w:gridCol w:w="1066"/>
        <w:gridCol w:w="1351"/>
        <w:gridCol w:w="1066"/>
      </w:tblGrid>
      <w:tr w:rsidR="002F3C87" w:rsidRPr="002F3C87" w14:paraId="11E4B702" w14:textId="77777777" w:rsidTr="002F3C87">
        <w:trPr>
          <w:trHeight w:val="642"/>
        </w:trPr>
        <w:tc>
          <w:tcPr>
            <w:tcW w:w="114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393E5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ytokine        Variables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7D9028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~ 11 weeks post infection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1031CF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tive disease and                 Latent infection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C5E4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ctive Disease</w:t>
            </w:r>
          </w:p>
        </w:tc>
        <w:tc>
          <w:tcPr>
            <w:tcW w:w="2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B80B0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atent Infection</w:t>
            </w:r>
          </w:p>
        </w:tc>
      </w:tr>
      <w:tr w:rsidR="002F3C87" w:rsidRPr="002F3C87" w14:paraId="3487853B" w14:textId="77777777" w:rsidTr="002F3C87">
        <w:trPr>
          <w:trHeight w:val="321"/>
        </w:trPr>
        <w:tc>
          <w:tcPr>
            <w:tcW w:w="114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4D7DC1" w14:textId="77777777" w:rsidR="002F3C87" w:rsidRPr="002F3C87" w:rsidRDefault="002F3C87" w:rsidP="002F3C87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E072A" w14:textId="0A285822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5BCFC" w14:textId="261176BA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</w:t>
            </w:r>
            <w:proofErr w:type="spellEnd"/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|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FEA83" w14:textId="3E0BD276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046AB3" w14:textId="2A25AE16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</w:t>
            </w:r>
            <w:proofErr w:type="spellEnd"/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|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E16F8" w14:textId="72B645CB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3D593" w14:textId="7673EADB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</w:t>
            </w:r>
            <w:proofErr w:type="spellEnd"/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|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54C0E" w14:textId="5601B616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pearman 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3A541" w14:textId="4DF4F2C3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ob</w:t>
            </w:r>
            <w:proofErr w:type="spellEnd"/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&gt;|</w:t>
            </w:r>
            <w:r w:rsidRPr="0043757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ρ</w:t>
            </w: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|</w:t>
            </w:r>
          </w:p>
        </w:tc>
      </w:tr>
      <w:tr w:rsidR="002F3C87" w:rsidRPr="002F3C87" w14:paraId="6A006B26" w14:textId="77777777" w:rsidTr="002F3C87">
        <w:trPr>
          <w:trHeight w:val="32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015F" w14:textId="258BECB1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FN-</w:t>
            </w:r>
            <w:r w:rsidRPr="002B7207">
              <w:rPr>
                <w:rFonts w:ascii="Times New Roman" w:hAnsi="Times New Roman" w:cs="Times New Roman"/>
                <w:b/>
                <w:sz w:val="20"/>
                <w:szCs w:val="20"/>
              </w:rPr>
              <w:t>γ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8AA8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14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0D26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08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3489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1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3B6C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4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554EF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81F3B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85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DC12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6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7CE0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411</w:t>
            </w:r>
          </w:p>
        </w:tc>
      </w:tr>
      <w:tr w:rsidR="002F3C87" w:rsidRPr="002F3C87" w14:paraId="3A5A6B68" w14:textId="77777777" w:rsidTr="002F3C87">
        <w:trPr>
          <w:trHeight w:val="32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7F7A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29AA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2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1708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872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5131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A2FC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6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183C0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0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2D4C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97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A090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1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99FD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533</w:t>
            </w:r>
          </w:p>
        </w:tc>
      </w:tr>
      <w:tr w:rsidR="002F3C87" w:rsidRPr="002F3C87" w14:paraId="20E1841E" w14:textId="77777777" w:rsidTr="002F3C87">
        <w:trPr>
          <w:trHeight w:val="32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4F38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FA67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1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F9D6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68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D7E55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43276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05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9975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845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BE703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0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A18D6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18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8CCD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262</w:t>
            </w:r>
          </w:p>
        </w:tc>
      </w:tr>
      <w:tr w:rsidR="002F3C87" w:rsidRPr="002F3C87" w14:paraId="13ADA670" w14:textId="77777777" w:rsidTr="002F3C87">
        <w:trPr>
          <w:trHeight w:val="32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63F1B" w14:textId="77777777" w:rsidR="002F3C87" w:rsidRPr="002F3C87" w:rsidRDefault="002F3C87" w:rsidP="002F3C8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L-1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F97DE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FF"/>
                <w:sz w:val="20"/>
                <w:szCs w:val="20"/>
              </w:rPr>
              <w:t>-0.8286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20E2C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41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65E64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FE2D7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21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3B02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7212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7A97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0.0186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DDBE9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9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A2016" w14:textId="77777777" w:rsidR="002F3C87" w:rsidRPr="002F3C87" w:rsidRDefault="002F3C87" w:rsidP="009C4523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F3C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646</w:t>
            </w:r>
          </w:p>
        </w:tc>
      </w:tr>
    </w:tbl>
    <w:p w14:paraId="0D3ED385" w14:textId="77777777" w:rsidR="00322BF4" w:rsidRDefault="00322BF4">
      <w:bookmarkStart w:id="0" w:name="_GoBack"/>
      <w:bookmarkEnd w:id="0"/>
    </w:p>
    <w:sectPr w:rsidR="00322BF4" w:rsidSect="009C4523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??">
    <w:altName w:val="Optima ExtraBlack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2C7"/>
    <w:rsid w:val="00176C0A"/>
    <w:rsid w:val="002B6D5F"/>
    <w:rsid w:val="002B7207"/>
    <w:rsid w:val="002F3C87"/>
    <w:rsid w:val="00322BF4"/>
    <w:rsid w:val="00332EA8"/>
    <w:rsid w:val="006442C7"/>
    <w:rsid w:val="00734A0F"/>
    <w:rsid w:val="009C4523"/>
    <w:rsid w:val="00C50E74"/>
    <w:rsid w:val="00D3212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23B2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C7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C7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42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2C7"/>
    <w:rPr>
      <w:rFonts w:ascii="Cambria" w:eastAsia="MS ??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42C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2C7"/>
    <w:rPr>
      <w:rFonts w:ascii="Lucida Grande" w:eastAsia="MS ??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442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0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0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5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3</Characters>
  <Application>Microsoft Macintosh Word</Application>
  <DocSecurity>0</DocSecurity>
  <Lines>4</Lines>
  <Paragraphs>1</Paragraphs>
  <ScaleCrop>false</ScaleCrop>
  <Company>Univ of Pgh Med School - MMG</Company>
  <LinksUpToDate>false</LinksUpToDate>
  <CharactersWithSpaces>5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</cp:lastModifiedBy>
  <cp:revision>3</cp:revision>
  <dcterms:created xsi:type="dcterms:W3CDTF">2014-12-10T01:51:00Z</dcterms:created>
  <dcterms:modified xsi:type="dcterms:W3CDTF">2014-12-10T01:56:00Z</dcterms:modified>
</cp:coreProperties>
</file>